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D34" w:rsidRDefault="00AF0D34" w:rsidP="00AF0D34">
      <w:pPr>
        <w:spacing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3 Fig – Quantification of Ki67 and CD31 immunolabeling.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ercentages of Ki67- and CD31-positive cells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werequantified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by immunohistochemistry in MB tumor samples. Five images (x 400) </w:t>
      </w:r>
      <w:proofErr w:type="gramStart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were captured per sample in a random manner using the Carl Zeiss-Imager.M2 microscope and quantified with the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ImageJ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oftware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</w:p>
    <w:p w:rsidR="00B31C09" w:rsidRDefault="00AF0D34">
      <w:bookmarkStart w:id="0" w:name="_GoBack"/>
      <w:bookmarkEnd w:id="0"/>
      <w:r>
        <w:rPr>
          <w:noProof/>
          <w:lang w:eastAsia="pt-BR"/>
        </w:rPr>
        <w:drawing>
          <wp:anchor distT="0" distB="0" distL="114300" distR="114300" simplePos="0" relativeHeight="251658240" behindDoc="0" locked="0" layoutInCell="1" allowOverlap="1">
            <wp:simplePos x="1076325" y="895350"/>
            <wp:positionH relativeFrom="margin">
              <wp:align>center</wp:align>
            </wp:positionH>
            <wp:positionV relativeFrom="margin">
              <wp:align>top</wp:align>
            </wp:positionV>
            <wp:extent cx="4724400" cy="6684937"/>
            <wp:effectExtent l="0" t="0" r="0" b="1905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66849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B31C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D34"/>
    <w:rsid w:val="00AF0D34"/>
    <w:rsid w:val="00B31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572044-539D-4F5A-B99E-AABA033EA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D34"/>
    <w:pPr>
      <w:spacing w:after="200" w:line="276" w:lineRule="auto"/>
    </w:pPr>
    <w:rPr>
      <w:rFonts w:ascii="Calibri" w:eastAsiaTheme="minorEastAsia" w:hAnsi="Calibri" w:cs="Calibr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64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ca Cappellari</dc:creator>
  <cp:keywords/>
  <dc:description/>
  <cp:lastModifiedBy>Angélica Cappellari</cp:lastModifiedBy>
  <cp:revision>1</cp:revision>
  <dcterms:created xsi:type="dcterms:W3CDTF">2015-10-07T04:35:00Z</dcterms:created>
  <dcterms:modified xsi:type="dcterms:W3CDTF">2015-10-07T04:37:00Z</dcterms:modified>
</cp:coreProperties>
</file>